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CA8880" w14:textId="0E8EF14C" w:rsidR="00356A1A" w:rsidRPr="00021175" w:rsidRDefault="00356A1A" w:rsidP="001709B2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8"/>
          <w:szCs w:val="24"/>
          <w:lang w:eastAsia="en-GB"/>
        </w:rPr>
      </w:pPr>
      <w:r w:rsidRPr="00021175">
        <w:rPr>
          <w:rFonts w:ascii="Times New Roman" w:eastAsia="Times New Roman" w:hAnsi="Times New Roman" w:cs="Times New Roman"/>
          <w:color w:val="000000"/>
          <w:sz w:val="28"/>
          <w:szCs w:val="24"/>
          <w:lang w:eastAsia="en-GB"/>
        </w:rPr>
        <w:t>Supplementary data explanatory notes</w:t>
      </w:r>
    </w:p>
    <w:p w14:paraId="3B578B21" w14:textId="77777777" w:rsidR="001709B2" w:rsidRPr="00021175" w:rsidRDefault="001709B2" w:rsidP="001709B2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6D90AB59" w14:textId="77777777" w:rsidR="00356A1A" w:rsidRPr="00021175" w:rsidRDefault="00356A1A" w:rsidP="00021175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1225BA5B" w14:textId="1A04D068" w:rsidR="005F1E0B" w:rsidRPr="00021175" w:rsidRDefault="00356A1A" w:rsidP="00021175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02117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The supplementary data </w:t>
      </w:r>
      <w:r w:rsidR="007766E3" w:rsidRPr="0002117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file</w:t>
      </w:r>
      <w:r w:rsidRPr="0002117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contains the data</w:t>
      </w:r>
      <w:r w:rsidR="00474F1C" w:rsidRPr="0002117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that</w:t>
      </w:r>
      <w:r w:rsidRPr="0002117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we collected and analysed</w:t>
      </w:r>
      <w:r w:rsidR="00474F1C" w:rsidRPr="0002117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during the study and is presented</w:t>
      </w:r>
      <w:r w:rsidRPr="0002117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474F1C" w:rsidRPr="0002117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in</w:t>
      </w:r>
      <w:r w:rsidRPr="0002117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the paper. For each column, rows represent individual nests</w:t>
      </w:r>
      <w:r w:rsidR="007766E3" w:rsidRPr="0002117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. </w:t>
      </w:r>
      <w:r w:rsidR="005F1E0B" w:rsidRPr="0002117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olumns A</w:t>
      </w:r>
      <w:r w:rsidR="0033297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-O </w:t>
      </w:r>
      <w:r w:rsidR="005F1E0B" w:rsidRPr="0002117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show data gathered and analysed in 2015 from Cromarty and Sussex, and columns </w:t>
      </w:r>
      <w:r w:rsidR="0033297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Q</w:t>
      </w:r>
      <w:r w:rsidR="005F1E0B" w:rsidRPr="0002117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-</w:t>
      </w:r>
      <w:r w:rsidR="0033297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W</w:t>
      </w:r>
      <w:r w:rsidR="005F1E0B" w:rsidRPr="0002117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data collected at Cromarty and Sussex in 2013. </w:t>
      </w:r>
    </w:p>
    <w:p w14:paraId="2A5141C5" w14:textId="77777777" w:rsidR="00356A1A" w:rsidRPr="00021175" w:rsidRDefault="00356A1A" w:rsidP="00021175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68A57218" w14:textId="3B8BC6BD" w:rsidR="00356A1A" w:rsidRPr="00021175" w:rsidRDefault="00356A1A" w:rsidP="00021175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02117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There is a discrepancy in the number of nests for which data on the age, number and sex ratio of B1 offspring at Cromarty in 2015 are reported. </w:t>
      </w:r>
      <w:r w:rsidR="001709B2" w:rsidRPr="0002117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This is because d</w:t>
      </w:r>
      <w:r w:rsidRPr="0002117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uring nest excavations, one of the nests collapsed before the age of brood could be determined. The brood (likely to have been at a</w:t>
      </w:r>
      <w:r w:rsidR="00BB18E2" w:rsidRPr="0002117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n </w:t>
      </w:r>
      <w:r w:rsidRPr="0002117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early stage and thus</w:t>
      </w:r>
      <w:r w:rsidR="00BB18E2" w:rsidRPr="0002117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very small)</w:t>
      </w:r>
      <w:r w:rsidRPr="0002117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were lost</w:t>
      </w:r>
      <w:r w:rsidR="00BB18E2" w:rsidRPr="0002117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</w:t>
      </w:r>
      <w:r w:rsidRPr="0002117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BB18E2" w:rsidRPr="0002117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H</w:t>
      </w:r>
      <w:r w:rsidRPr="0002117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owever</w:t>
      </w:r>
      <w:r w:rsidR="00BB18E2" w:rsidRPr="0002117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</w:t>
      </w:r>
      <w:r w:rsidRPr="0002117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the provision masses were still clearly visible </w:t>
      </w:r>
      <w:r w:rsidR="00BB18E2" w:rsidRPr="0002117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in the soil, and so it was possible to count the number of offspring provisioned (number of provision masses) but not determine their age or sex. Therefore, B1 age (column </w:t>
      </w:r>
      <w:r w:rsidR="0033297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</w:t>
      </w:r>
      <w:r w:rsidR="00BB18E2" w:rsidRPr="0002117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) and sex ratio (column</w:t>
      </w:r>
      <w:r w:rsidR="001709B2" w:rsidRPr="0002117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s </w:t>
      </w:r>
      <w:r w:rsidR="0033297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K</w:t>
      </w:r>
      <w:r w:rsidR="001709B2" w:rsidRPr="0002117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-</w:t>
      </w:r>
      <w:r w:rsidR="0033297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O</w:t>
      </w:r>
      <w:r w:rsidR="00BB18E2" w:rsidRPr="0002117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) are reported for only four nests, whereas </w:t>
      </w:r>
      <w:r w:rsidR="0033297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&gt;0 </w:t>
      </w:r>
      <w:r w:rsidR="00BB18E2" w:rsidRPr="0002117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B</w:t>
      </w:r>
      <w:r w:rsidR="0033297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offspring are reported from</w:t>
      </w:r>
      <w:r w:rsidR="00BB18E2" w:rsidRPr="0002117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for five nest</w:t>
      </w:r>
      <w:r w:rsidR="0033297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s at Cromarty </w:t>
      </w:r>
      <w:r w:rsidR="0033297A" w:rsidRPr="0002117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(column </w:t>
      </w:r>
      <w:r w:rsidR="0033297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F</w:t>
      </w:r>
      <w:r w:rsidR="0033297A" w:rsidRPr="0002117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)</w:t>
      </w:r>
      <w:r w:rsidR="00BB18E2" w:rsidRPr="0002117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</w:t>
      </w:r>
      <w:r w:rsidR="0002117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Age is also reported from only eight nests at Sussex in 2015</w:t>
      </w:r>
      <w:r w:rsidR="0033297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(column F)</w:t>
      </w:r>
      <w:r w:rsidR="0002117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whereas brood number is reported </w:t>
      </w:r>
      <w:r w:rsidR="0033297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from</w:t>
      </w:r>
      <w:r w:rsidR="0002117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nine</w:t>
      </w:r>
      <w:r w:rsidR="0033297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column C)</w:t>
      </w:r>
      <w:bookmarkStart w:id="0" w:name="_GoBack"/>
      <w:bookmarkEnd w:id="0"/>
      <w:r w:rsidR="0002117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 This is because one nest contained a single provisioned B1 offspring, which was dead and could not be aged.</w:t>
      </w:r>
    </w:p>
    <w:p w14:paraId="5B3E2724" w14:textId="7A7085DD" w:rsidR="001709B2" w:rsidRPr="00021175" w:rsidRDefault="001709B2" w:rsidP="00021175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49CC5DCE" w14:textId="46266D51" w:rsidR="001709B2" w:rsidRPr="00021175" w:rsidRDefault="001709B2" w:rsidP="00021175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02117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Note that for the number of B2 offspring produced at Cromarty in 2013 (column S), we did not know the number of nests originally initiated in the bucket. </w:t>
      </w:r>
      <w:r w:rsidR="00474F1C" w:rsidRPr="0002117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Therefore,</w:t>
      </w:r>
      <w:r w:rsidRPr="0002117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we do not know the number of nests that failed to produce B2 offspring. </w:t>
      </w:r>
    </w:p>
    <w:p w14:paraId="3F06C0E3" w14:textId="77777777" w:rsidR="00356A1A" w:rsidRDefault="00356A1A" w:rsidP="00021175">
      <w:pPr>
        <w:spacing w:after="0" w:line="360" w:lineRule="auto"/>
        <w:rPr>
          <w:rFonts w:ascii="Calibri" w:eastAsia="Times New Roman" w:hAnsi="Calibri" w:cs="Calibri"/>
          <w:color w:val="000000"/>
          <w:sz w:val="24"/>
          <w:szCs w:val="24"/>
          <w:lang w:eastAsia="en-GB"/>
        </w:rPr>
      </w:pPr>
    </w:p>
    <w:p w14:paraId="160E9F7B" w14:textId="77777777" w:rsidR="00A12259" w:rsidRDefault="00A12259"/>
    <w:sectPr w:rsidR="00A122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56A1A"/>
    <w:rsid w:val="00021175"/>
    <w:rsid w:val="000D09E5"/>
    <w:rsid w:val="001709B2"/>
    <w:rsid w:val="0033297A"/>
    <w:rsid w:val="00356A1A"/>
    <w:rsid w:val="00474F1C"/>
    <w:rsid w:val="005F1E0B"/>
    <w:rsid w:val="007766E3"/>
    <w:rsid w:val="00A12259"/>
    <w:rsid w:val="00B719DA"/>
    <w:rsid w:val="00BB1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1B7546"/>
  <w15:docId w15:val="{CEC6CD36-2701-4DB5-A3E3-38CD5F4BE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062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1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Davison</dc:creator>
  <cp:keywords/>
  <dc:description/>
  <cp:lastModifiedBy>Paul Davison</cp:lastModifiedBy>
  <cp:revision>4</cp:revision>
  <dcterms:created xsi:type="dcterms:W3CDTF">2018-05-13T10:33:00Z</dcterms:created>
  <dcterms:modified xsi:type="dcterms:W3CDTF">2018-05-26T21:54:00Z</dcterms:modified>
</cp:coreProperties>
</file>